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3D97C" w14:textId="77777777" w:rsidR="00A4400C" w:rsidRPr="009C4424" w:rsidRDefault="00A4400C" w:rsidP="00A4400C">
      <w:pPr>
        <w:widowControl w:val="0"/>
        <w:spacing w:after="16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C442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ppendix 1</w:t>
      </w:r>
    </w:p>
    <w:p w14:paraId="302B32E1" w14:textId="77777777" w:rsidR="00A4400C" w:rsidRPr="002A55AD" w:rsidRDefault="00A4400C" w:rsidP="00A4400C">
      <w:pPr>
        <w:widowControl w:val="0"/>
        <w:spacing w:after="160" w:line="240" w:lineRule="auto"/>
        <w:jc w:val="both"/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600" w:firstRow="0" w:lastRow="0" w:firstColumn="0" w:lastColumn="0" w:noHBand="1" w:noVBand="1"/>
      </w:tblPr>
      <w:tblGrid>
        <w:gridCol w:w="3415"/>
        <w:gridCol w:w="3731"/>
        <w:gridCol w:w="582"/>
        <w:gridCol w:w="760"/>
      </w:tblGrid>
      <w:tr w:rsidR="00A4400C" w:rsidRPr="002A55AD" w14:paraId="4FE12E65" w14:textId="77777777" w:rsidTr="003C70D0">
        <w:trPr>
          <w:trHeight w:val="555"/>
        </w:trPr>
        <w:tc>
          <w:tcPr>
            <w:tcW w:w="2016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4BAA7F" w14:textId="77777777" w:rsidR="00A4400C" w:rsidRPr="002A55AD" w:rsidRDefault="00A4400C" w:rsidP="003C70D0">
            <w:pPr>
              <w:widowControl w:val="0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b/>
                <w:shd w:val="clear" w:color="auto" w:fill="FCFCFC"/>
              </w:rPr>
              <w:t>Target population (2)</w:t>
            </w:r>
          </w:p>
        </w:tc>
        <w:tc>
          <w:tcPr>
            <w:tcW w:w="2202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D88BEC" w14:textId="77777777" w:rsidR="00A4400C" w:rsidRPr="002A55AD" w:rsidRDefault="00A4400C" w:rsidP="003C70D0">
            <w:pPr>
              <w:widowControl w:val="0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b/>
                <w:shd w:val="clear" w:color="auto" w:fill="FCFCFC"/>
              </w:rPr>
              <w:t>Description</w:t>
            </w:r>
          </w:p>
        </w:tc>
        <w:tc>
          <w:tcPr>
            <w:tcW w:w="330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7CC902" w14:textId="77777777" w:rsidR="00A4400C" w:rsidRPr="002A55AD" w:rsidRDefault="00A4400C" w:rsidP="003C70D0">
            <w:pPr>
              <w:widowControl w:val="0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b/>
                <w:shd w:val="clear" w:color="auto" w:fill="FCFCFC"/>
              </w:rPr>
              <w:t>Total ref.</w:t>
            </w:r>
          </w:p>
        </w:tc>
        <w:tc>
          <w:tcPr>
            <w:tcW w:w="452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381743" w14:textId="77777777" w:rsidR="00A4400C" w:rsidRPr="002A55AD" w:rsidRDefault="00A4400C" w:rsidP="003C70D0">
            <w:pPr>
              <w:widowControl w:val="0"/>
              <w:jc w:val="center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b/>
                <w:shd w:val="clear" w:color="auto" w:fill="FCFCFC"/>
              </w:rPr>
              <w:t>%part.</w:t>
            </w:r>
          </w:p>
        </w:tc>
      </w:tr>
      <w:tr w:rsidR="00A4400C" w:rsidRPr="002A55AD" w14:paraId="0112AF8D" w14:textId="77777777" w:rsidTr="003C70D0">
        <w:trPr>
          <w:trHeight w:val="300"/>
        </w:trPr>
        <w:tc>
          <w:tcPr>
            <w:tcW w:w="2016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BDB65B" w14:textId="77777777" w:rsidR="00A4400C" w:rsidRPr="002A55AD" w:rsidRDefault="00A4400C" w:rsidP="003C70D0">
            <w:pPr>
              <w:widowControl w:val="0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Children</w:t>
            </w:r>
          </w:p>
        </w:tc>
        <w:tc>
          <w:tcPr>
            <w:tcW w:w="2202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09767B" w14:textId="77777777" w:rsidR="00A4400C" w:rsidRPr="002A55AD" w:rsidRDefault="00A4400C" w:rsidP="003C70D0">
            <w:pPr>
              <w:widowControl w:val="0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up to age 12</w:t>
            </w:r>
          </w:p>
        </w:tc>
        <w:tc>
          <w:tcPr>
            <w:tcW w:w="330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133A14" w14:textId="77777777" w:rsidR="00A4400C" w:rsidRPr="002A55AD" w:rsidRDefault="00A4400C" w:rsidP="003C70D0">
            <w:pPr>
              <w:widowControl w:val="0"/>
              <w:jc w:val="right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3</w:t>
            </w:r>
          </w:p>
        </w:tc>
        <w:tc>
          <w:tcPr>
            <w:tcW w:w="452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A7F298" w14:textId="77777777" w:rsidR="00A4400C" w:rsidRPr="002A55AD" w:rsidRDefault="00A4400C" w:rsidP="003C70D0">
            <w:pPr>
              <w:widowControl w:val="0"/>
              <w:jc w:val="right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4.00</w:t>
            </w:r>
          </w:p>
        </w:tc>
      </w:tr>
      <w:tr w:rsidR="00A4400C" w:rsidRPr="002A55AD" w14:paraId="7CB7F556" w14:textId="77777777" w:rsidTr="003C70D0">
        <w:trPr>
          <w:trHeight w:val="300"/>
        </w:trPr>
        <w:tc>
          <w:tcPr>
            <w:tcW w:w="2016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E5714A" w14:textId="77777777" w:rsidR="00A4400C" w:rsidRPr="002A55AD" w:rsidRDefault="00A4400C" w:rsidP="003C70D0">
            <w:pPr>
              <w:widowControl w:val="0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Children and adolescents</w:t>
            </w:r>
          </w:p>
        </w:tc>
        <w:tc>
          <w:tcPr>
            <w:tcW w:w="2202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37FF26" w14:textId="77777777" w:rsidR="00A4400C" w:rsidRPr="002A55AD" w:rsidRDefault="00A4400C" w:rsidP="003C70D0">
            <w:pPr>
              <w:widowControl w:val="0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ages 12 and 13</w:t>
            </w:r>
          </w:p>
        </w:tc>
        <w:tc>
          <w:tcPr>
            <w:tcW w:w="330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441CE3" w14:textId="77777777" w:rsidR="00A4400C" w:rsidRPr="002A55AD" w:rsidRDefault="00A4400C" w:rsidP="003C70D0">
            <w:pPr>
              <w:widowControl w:val="0"/>
              <w:jc w:val="right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4</w:t>
            </w:r>
          </w:p>
        </w:tc>
        <w:tc>
          <w:tcPr>
            <w:tcW w:w="452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150043" w14:textId="77777777" w:rsidR="00A4400C" w:rsidRPr="002A55AD" w:rsidRDefault="00A4400C" w:rsidP="003C70D0">
            <w:pPr>
              <w:widowControl w:val="0"/>
              <w:jc w:val="right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5.33</w:t>
            </w:r>
          </w:p>
        </w:tc>
      </w:tr>
      <w:tr w:rsidR="00A4400C" w:rsidRPr="002A55AD" w14:paraId="6B36255E" w14:textId="77777777" w:rsidTr="003C70D0">
        <w:trPr>
          <w:trHeight w:val="300"/>
        </w:trPr>
        <w:tc>
          <w:tcPr>
            <w:tcW w:w="2016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4BCCC5" w14:textId="77777777" w:rsidR="00A4400C" w:rsidRPr="002A55AD" w:rsidRDefault="00A4400C" w:rsidP="003C70D0">
            <w:pPr>
              <w:widowControl w:val="0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Adolescents</w:t>
            </w:r>
          </w:p>
        </w:tc>
        <w:tc>
          <w:tcPr>
            <w:tcW w:w="2202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FB6407" w14:textId="77777777" w:rsidR="00A4400C" w:rsidRPr="002A55AD" w:rsidRDefault="00A4400C" w:rsidP="003C70D0">
            <w:pPr>
              <w:widowControl w:val="0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ages 13 to 19</w:t>
            </w:r>
          </w:p>
        </w:tc>
        <w:tc>
          <w:tcPr>
            <w:tcW w:w="330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393ECE" w14:textId="77777777" w:rsidR="00A4400C" w:rsidRPr="002A55AD" w:rsidRDefault="00A4400C" w:rsidP="003C70D0">
            <w:pPr>
              <w:widowControl w:val="0"/>
              <w:jc w:val="right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11</w:t>
            </w:r>
          </w:p>
        </w:tc>
        <w:tc>
          <w:tcPr>
            <w:tcW w:w="452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2B2BA5" w14:textId="77777777" w:rsidR="00A4400C" w:rsidRPr="002A55AD" w:rsidRDefault="00A4400C" w:rsidP="003C70D0">
            <w:pPr>
              <w:widowControl w:val="0"/>
              <w:jc w:val="right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14.67</w:t>
            </w:r>
          </w:p>
        </w:tc>
      </w:tr>
      <w:tr w:rsidR="00A4400C" w:rsidRPr="002A55AD" w14:paraId="1B8F601D" w14:textId="77777777" w:rsidTr="003C70D0">
        <w:trPr>
          <w:trHeight w:val="300"/>
        </w:trPr>
        <w:tc>
          <w:tcPr>
            <w:tcW w:w="2016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446B7B" w14:textId="77777777" w:rsidR="00A4400C" w:rsidRPr="002A55AD" w:rsidRDefault="00A4400C" w:rsidP="003C70D0">
            <w:pPr>
              <w:widowControl w:val="0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Adolescents and young people</w:t>
            </w:r>
          </w:p>
        </w:tc>
        <w:tc>
          <w:tcPr>
            <w:tcW w:w="2202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DC098D" w14:textId="77777777" w:rsidR="00A4400C" w:rsidRPr="002A55AD" w:rsidRDefault="00A4400C" w:rsidP="003C70D0">
            <w:pPr>
              <w:widowControl w:val="0"/>
              <w:rPr>
                <w:rFonts w:ascii="Times New Roman" w:eastAsia="Calibri" w:hAnsi="Times New Roman" w:cs="Times New Roman"/>
                <w:shd w:val="clear" w:color="auto" w:fill="FCFCFC"/>
              </w:rPr>
            </w:pPr>
          </w:p>
        </w:tc>
        <w:tc>
          <w:tcPr>
            <w:tcW w:w="330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674515" w14:textId="77777777" w:rsidR="00A4400C" w:rsidRPr="002A55AD" w:rsidRDefault="00A4400C" w:rsidP="003C70D0">
            <w:pPr>
              <w:widowControl w:val="0"/>
              <w:jc w:val="right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2</w:t>
            </w:r>
          </w:p>
        </w:tc>
        <w:tc>
          <w:tcPr>
            <w:tcW w:w="452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D20ED2" w14:textId="77777777" w:rsidR="00A4400C" w:rsidRPr="002A55AD" w:rsidRDefault="00A4400C" w:rsidP="003C70D0">
            <w:pPr>
              <w:widowControl w:val="0"/>
              <w:jc w:val="right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2.67</w:t>
            </w:r>
          </w:p>
        </w:tc>
      </w:tr>
      <w:tr w:rsidR="00A4400C" w:rsidRPr="002A55AD" w14:paraId="1647A092" w14:textId="77777777" w:rsidTr="003C70D0">
        <w:trPr>
          <w:trHeight w:val="300"/>
        </w:trPr>
        <w:tc>
          <w:tcPr>
            <w:tcW w:w="2016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66F97F" w14:textId="77777777" w:rsidR="00A4400C" w:rsidRPr="002A55AD" w:rsidRDefault="00A4400C" w:rsidP="003C70D0">
            <w:pPr>
              <w:widowControl w:val="0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Children, adolescents and young people</w:t>
            </w:r>
          </w:p>
        </w:tc>
        <w:tc>
          <w:tcPr>
            <w:tcW w:w="2202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7E697C" w14:textId="77777777" w:rsidR="00A4400C" w:rsidRPr="002A55AD" w:rsidRDefault="00A4400C" w:rsidP="003C70D0">
            <w:pPr>
              <w:widowControl w:val="0"/>
              <w:rPr>
                <w:rFonts w:ascii="Times New Roman" w:eastAsia="Calibri" w:hAnsi="Times New Roman" w:cs="Times New Roman"/>
                <w:shd w:val="clear" w:color="auto" w:fill="FCFCFC"/>
              </w:rPr>
            </w:pPr>
          </w:p>
        </w:tc>
        <w:tc>
          <w:tcPr>
            <w:tcW w:w="330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A1868C" w14:textId="77777777" w:rsidR="00A4400C" w:rsidRPr="002A55AD" w:rsidRDefault="00A4400C" w:rsidP="003C70D0">
            <w:pPr>
              <w:widowControl w:val="0"/>
              <w:jc w:val="right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2</w:t>
            </w:r>
          </w:p>
        </w:tc>
        <w:tc>
          <w:tcPr>
            <w:tcW w:w="452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B39428" w14:textId="77777777" w:rsidR="00A4400C" w:rsidRPr="002A55AD" w:rsidRDefault="00A4400C" w:rsidP="003C70D0">
            <w:pPr>
              <w:widowControl w:val="0"/>
              <w:jc w:val="right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2.67</w:t>
            </w:r>
          </w:p>
        </w:tc>
      </w:tr>
      <w:tr w:rsidR="00A4400C" w:rsidRPr="002A55AD" w14:paraId="526E1FB7" w14:textId="77777777" w:rsidTr="003C70D0">
        <w:trPr>
          <w:trHeight w:val="300"/>
        </w:trPr>
        <w:tc>
          <w:tcPr>
            <w:tcW w:w="2016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E7B2F1" w14:textId="77777777" w:rsidR="00A4400C" w:rsidRPr="002A55AD" w:rsidRDefault="00A4400C" w:rsidP="003C70D0">
            <w:pPr>
              <w:widowControl w:val="0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Adolescents, young people, and adults</w:t>
            </w:r>
          </w:p>
        </w:tc>
        <w:tc>
          <w:tcPr>
            <w:tcW w:w="2202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C8A057" w14:textId="77777777" w:rsidR="00A4400C" w:rsidRPr="002A55AD" w:rsidRDefault="00A4400C" w:rsidP="003C70D0">
            <w:pPr>
              <w:widowControl w:val="0"/>
              <w:rPr>
                <w:rFonts w:ascii="Times New Roman" w:eastAsia="Calibri" w:hAnsi="Times New Roman" w:cs="Times New Roman"/>
                <w:shd w:val="clear" w:color="auto" w:fill="FCFCFC"/>
              </w:rPr>
            </w:pPr>
          </w:p>
        </w:tc>
        <w:tc>
          <w:tcPr>
            <w:tcW w:w="330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BC0CCF" w14:textId="77777777" w:rsidR="00A4400C" w:rsidRPr="002A55AD" w:rsidRDefault="00A4400C" w:rsidP="003C70D0">
            <w:pPr>
              <w:widowControl w:val="0"/>
              <w:jc w:val="right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1</w:t>
            </w:r>
          </w:p>
        </w:tc>
        <w:tc>
          <w:tcPr>
            <w:tcW w:w="452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444DEC" w14:textId="77777777" w:rsidR="00A4400C" w:rsidRPr="002A55AD" w:rsidRDefault="00A4400C" w:rsidP="003C70D0">
            <w:pPr>
              <w:widowControl w:val="0"/>
              <w:jc w:val="right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1.33</w:t>
            </w:r>
          </w:p>
        </w:tc>
      </w:tr>
      <w:tr w:rsidR="00A4400C" w:rsidRPr="002A55AD" w14:paraId="4E141325" w14:textId="77777777" w:rsidTr="003C70D0">
        <w:trPr>
          <w:trHeight w:val="300"/>
        </w:trPr>
        <w:tc>
          <w:tcPr>
            <w:tcW w:w="2016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C3862C" w14:textId="77777777" w:rsidR="00A4400C" w:rsidRPr="002A55AD" w:rsidRDefault="00A4400C" w:rsidP="003C70D0">
            <w:pPr>
              <w:widowControl w:val="0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Young people</w:t>
            </w:r>
          </w:p>
        </w:tc>
        <w:tc>
          <w:tcPr>
            <w:tcW w:w="2202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FF25E5" w14:textId="77777777" w:rsidR="00A4400C" w:rsidRPr="002A55AD" w:rsidRDefault="00A4400C" w:rsidP="003C70D0">
            <w:pPr>
              <w:widowControl w:val="0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age 20</w:t>
            </w:r>
          </w:p>
        </w:tc>
        <w:tc>
          <w:tcPr>
            <w:tcW w:w="330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5D88DA" w14:textId="77777777" w:rsidR="00A4400C" w:rsidRPr="002A55AD" w:rsidRDefault="00A4400C" w:rsidP="003C70D0">
            <w:pPr>
              <w:widowControl w:val="0"/>
              <w:jc w:val="right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2</w:t>
            </w:r>
          </w:p>
        </w:tc>
        <w:tc>
          <w:tcPr>
            <w:tcW w:w="452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57D1B0" w14:textId="77777777" w:rsidR="00A4400C" w:rsidRPr="002A55AD" w:rsidRDefault="00A4400C" w:rsidP="003C70D0">
            <w:pPr>
              <w:widowControl w:val="0"/>
              <w:jc w:val="right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2.67</w:t>
            </w:r>
          </w:p>
        </w:tc>
      </w:tr>
      <w:tr w:rsidR="00A4400C" w:rsidRPr="002A55AD" w14:paraId="2A60CF83" w14:textId="77777777" w:rsidTr="003C70D0">
        <w:trPr>
          <w:trHeight w:val="300"/>
        </w:trPr>
        <w:tc>
          <w:tcPr>
            <w:tcW w:w="2016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2F53D8" w14:textId="77777777" w:rsidR="00A4400C" w:rsidRPr="002A55AD" w:rsidRDefault="00A4400C" w:rsidP="003C70D0">
            <w:pPr>
              <w:widowControl w:val="0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Young people and adults</w:t>
            </w:r>
          </w:p>
        </w:tc>
        <w:tc>
          <w:tcPr>
            <w:tcW w:w="2202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B08AC3" w14:textId="77777777" w:rsidR="00A4400C" w:rsidRPr="002A55AD" w:rsidRDefault="00A4400C" w:rsidP="003C70D0">
            <w:pPr>
              <w:widowControl w:val="0"/>
              <w:rPr>
                <w:rFonts w:ascii="Times New Roman" w:eastAsia="Calibri" w:hAnsi="Times New Roman" w:cs="Times New Roman"/>
                <w:shd w:val="clear" w:color="auto" w:fill="FCFCFC"/>
              </w:rPr>
            </w:pPr>
          </w:p>
        </w:tc>
        <w:tc>
          <w:tcPr>
            <w:tcW w:w="330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C86071" w14:textId="77777777" w:rsidR="00A4400C" w:rsidRPr="002A55AD" w:rsidRDefault="00A4400C" w:rsidP="003C70D0">
            <w:pPr>
              <w:widowControl w:val="0"/>
              <w:jc w:val="right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7</w:t>
            </w:r>
          </w:p>
        </w:tc>
        <w:tc>
          <w:tcPr>
            <w:tcW w:w="452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287D6F" w14:textId="77777777" w:rsidR="00A4400C" w:rsidRPr="002A55AD" w:rsidRDefault="00A4400C" w:rsidP="003C70D0">
            <w:pPr>
              <w:widowControl w:val="0"/>
              <w:jc w:val="right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9.33</w:t>
            </w:r>
          </w:p>
        </w:tc>
      </w:tr>
      <w:tr w:rsidR="00A4400C" w:rsidRPr="002A55AD" w14:paraId="72784CDE" w14:textId="77777777" w:rsidTr="003C70D0">
        <w:trPr>
          <w:trHeight w:val="300"/>
        </w:trPr>
        <w:tc>
          <w:tcPr>
            <w:tcW w:w="2016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05934E" w14:textId="77777777" w:rsidR="00A4400C" w:rsidRPr="002A55AD" w:rsidRDefault="00A4400C" w:rsidP="003C70D0">
            <w:pPr>
              <w:widowControl w:val="0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Young people, adults, and the elderly</w:t>
            </w:r>
          </w:p>
        </w:tc>
        <w:tc>
          <w:tcPr>
            <w:tcW w:w="2202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F0F272" w14:textId="77777777" w:rsidR="00A4400C" w:rsidRPr="002A55AD" w:rsidRDefault="00A4400C" w:rsidP="003C70D0">
            <w:pPr>
              <w:widowControl w:val="0"/>
              <w:rPr>
                <w:rFonts w:ascii="Times New Roman" w:eastAsia="Calibri" w:hAnsi="Times New Roman" w:cs="Times New Roman"/>
                <w:shd w:val="clear" w:color="auto" w:fill="FCFCFC"/>
              </w:rPr>
            </w:pPr>
          </w:p>
        </w:tc>
        <w:tc>
          <w:tcPr>
            <w:tcW w:w="330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91FAD1" w14:textId="77777777" w:rsidR="00A4400C" w:rsidRPr="002A55AD" w:rsidRDefault="00A4400C" w:rsidP="003C70D0">
            <w:pPr>
              <w:widowControl w:val="0"/>
              <w:jc w:val="right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10</w:t>
            </w:r>
          </w:p>
        </w:tc>
        <w:tc>
          <w:tcPr>
            <w:tcW w:w="452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502A6C" w14:textId="77777777" w:rsidR="00A4400C" w:rsidRPr="002A55AD" w:rsidRDefault="00A4400C" w:rsidP="003C70D0">
            <w:pPr>
              <w:widowControl w:val="0"/>
              <w:jc w:val="right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13.33</w:t>
            </w:r>
          </w:p>
        </w:tc>
      </w:tr>
      <w:tr w:rsidR="00A4400C" w:rsidRPr="002A55AD" w14:paraId="57F44FC1" w14:textId="77777777" w:rsidTr="003C70D0">
        <w:trPr>
          <w:trHeight w:val="300"/>
        </w:trPr>
        <w:tc>
          <w:tcPr>
            <w:tcW w:w="2016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29E679" w14:textId="77777777" w:rsidR="00A4400C" w:rsidRPr="002A55AD" w:rsidRDefault="00A4400C" w:rsidP="003C70D0">
            <w:pPr>
              <w:widowControl w:val="0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Adults</w:t>
            </w:r>
          </w:p>
        </w:tc>
        <w:tc>
          <w:tcPr>
            <w:tcW w:w="2202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7B7351" w14:textId="77777777" w:rsidR="00A4400C" w:rsidRPr="002A55AD" w:rsidRDefault="00A4400C" w:rsidP="003C70D0">
            <w:pPr>
              <w:widowControl w:val="0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ages 30, 40, 50</w:t>
            </w:r>
          </w:p>
        </w:tc>
        <w:tc>
          <w:tcPr>
            <w:tcW w:w="330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03CF95" w14:textId="77777777" w:rsidR="00A4400C" w:rsidRPr="002A55AD" w:rsidRDefault="00A4400C" w:rsidP="003C70D0">
            <w:pPr>
              <w:widowControl w:val="0"/>
              <w:jc w:val="right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9</w:t>
            </w:r>
          </w:p>
        </w:tc>
        <w:tc>
          <w:tcPr>
            <w:tcW w:w="452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3F42D9" w14:textId="77777777" w:rsidR="00A4400C" w:rsidRPr="002A55AD" w:rsidRDefault="00A4400C" w:rsidP="003C70D0">
            <w:pPr>
              <w:widowControl w:val="0"/>
              <w:jc w:val="right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12.00</w:t>
            </w:r>
          </w:p>
        </w:tc>
      </w:tr>
      <w:tr w:rsidR="00A4400C" w:rsidRPr="002A55AD" w14:paraId="050F4260" w14:textId="77777777" w:rsidTr="003C70D0">
        <w:trPr>
          <w:trHeight w:val="300"/>
        </w:trPr>
        <w:tc>
          <w:tcPr>
            <w:tcW w:w="2016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A47F8C" w14:textId="77777777" w:rsidR="00A4400C" w:rsidRPr="002A55AD" w:rsidRDefault="00A4400C" w:rsidP="003C70D0">
            <w:pPr>
              <w:widowControl w:val="0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Adults and the elderly</w:t>
            </w:r>
          </w:p>
        </w:tc>
        <w:tc>
          <w:tcPr>
            <w:tcW w:w="2202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BDEEEF" w14:textId="77777777" w:rsidR="00A4400C" w:rsidRPr="002A55AD" w:rsidRDefault="00A4400C" w:rsidP="003C70D0">
            <w:pPr>
              <w:widowControl w:val="0"/>
              <w:rPr>
                <w:rFonts w:ascii="Times New Roman" w:eastAsia="Calibri" w:hAnsi="Times New Roman" w:cs="Times New Roman"/>
                <w:shd w:val="clear" w:color="auto" w:fill="FCFCFC"/>
              </w:rPr>
            </w:pPr>
          </w:p>
        </w:tc>
        <w:tc>
          <w:tcPr>
            <w:tcW w:w="330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840ED5" w14:textId="77777777" w:rsidR="00A4400C" w:rsidRPr="002A55AD" w:rsidRDefault="00A4400C" w:rsidP="003C70D0">
            <w:pPr>
              <w:widowControl w:val="0"/>
              <w:jc w:val="right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2</w:t>
            </w:r>
          </w:p>
        </w:tc>
        <w:tc>
          <w:tcPr>
            <w:tcW w:w="452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39CA36" w14:textId="77777777" w:rsidR="00A4400C" w:rsidRPr="002A55AD" w:rsidRDefault="00A4400C" w:rsidP="003C70D0">
            <w:pPr>
              <w:widowControl w:val="0"/>
              <w:jc w:val="right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2.67</w:t>
            </w:r>
          </w:p>
        </w:tc>
      </w:tr>
      <w:tr w:rsidR="00A4400C" w:rsidRPr="002A55AD" w14:paraId="41488DA7" w14:textId="77777777" w:rsidTr="003C70D0">
        <w:trPr>
          <w:trHeight w:val="300"/>
        </w:trPr>
        <w:tc>
          <w:tcPr>
            <w:tcW w:w="2016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721EAA" w14:textId="77777777" w:rsidR="00A4400C" w:rsidRPr="002A55AD" w:rsidRDefault="00A4400C" w:rsidP="003C70D0">
            <w:pPr>
              <w:widowControl w:val="0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The elderly</w:t>
            </w:r>
          </w:p>
        </w:tc>
        <w:tc>
          <w:tcPr>
            <w:tcW w:w="2202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0F25AA" w14:textId="77777777" w:rsidR="00A4400C" w:rsidRPr="002A55AD" w:rsidRDefault="00A4400C" w:rsidP="003C70D0">
            <w:pPr>
              <w:widowControl w:val="0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age +65</w:t>
            </w:r>
          </w:p>
        </w:tc>
        <w:tc>
          <w:tcPr>
            <w:tcW w:w="330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24D6A8" w14:textId="77777777" w:rsidR="00A4400C" w:rsidRPr="002A55AD" w:rsidRDefault="00A4400C" w:rsidP="003C70D0">
            <w:pPr>
              <w:widowControl w:val="0"/>
              <w:jc w:val="right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3</w:t>
            </w:r>
          </w:p>
        </w:tc>
        <w:tc>
          <w:tcPr>
            <w:tcW w:w="452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4BB417" w14:textId="77777777" w:rsidR="00A4400C" w:rsidRPr="002A55AD" w:rsidRDefault="00A4400C" w:rsidP="003C70D0">
            <w:pPr>
              <w:widowControl w:val="0"/>
              <w:jc w:val="right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4.00</w:t>
            </w:r>
          </w:p>
        </w:tc>
      </w:tr>
      <w:tr w:rsidR="00A4400C" w:rsidRPr="002A55AD" w14:paraId="42E14F6D" w14:textId="77777777" w:rsidTr="003C70D0">
        <w:trPr>
          <w:trHeight w:val="300"/>
        </w:trPr>
        <w:tc>
          <w:tcPr>
            <w:tcW w:w="2016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6F1B75" w14:textId="77777777" w:rsidR="00A4400C" w:rsidRPr="002A55AD" w:rsidRDefault="00A4400C" w:rsidP="003C70D0">
            <w:pPr>
              <w:widowControl w:val="0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The elderly and those dependent on others</w:t>
            </w:r>
          </w:p>
        </w:tc>
        <w:tc>
          <w:tcPr>
            <w:tcW w:w="2202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7D1E8A" w14:textId="77777777" w:rsidR="00A4400C" w:rsidRPr="002A55AD" w:rsidRDefault="00A4400C" w:rsidP="003C70D0">
            <w:pPr>
              <w:widowControl w:val="0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ages 65+ and 80</w:t>
            </w:r>
          </w:p>
        </w:tc>
        <w:tc>
          <w:tcPr>
            <w:tcW w:w="330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094F1B" w14:textId="77777777" w:rsidR="00A4400C" w:rsidRPr="002A55AD" w:rsidRDefault="00A4400C" w:rsidP="003C70D0">
            <w:pPr>
              <w:widowControl w:val="0"/>
              <w:jc w:val="right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6</w:t>
            </w:r>
          </w:p>
        </w:tc>
        <w:tc>
          <w:tcPr>
            <w:tcW w:w="452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2C706A" w14:textId="77777777" w:rsidR="00A4400C" w:rsidRPr="002A55AD" w:rsidRDefault="00A4400C" w:rsidP="003C70D0">
            <w:pPr>
              <w:widowControl w:val="0"/>
              <w:jc w:val="right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8.00</w:t>
            </w:r>
          </w:p>
        </w:tc>
      </w:tr>
      <w:tr w:rsidR="00A4400C" w:rsidRPr="002A55AD" w14:paraId="66EBBD83" w14:textId="77777777" w:rsidTr="003C70D0">
        <w:trPr>
          <w:trHeight w:val="300"/>
        </w:trPr>
        <w:tc>
          <w:tcPr>
            <w:tcW w:w="2016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B0D5EC" w14:textId="77777777" w:rsidR="00A4400C" w:rsidRPr="002A55AD" w:rsidRDefault="00A4400C" w:rsidP="003C70D0">
            <w:pPr>
              <w:widowControl w:val="0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Most stages of the life cycle</w:t>
            </w:r>
          </w:p>
        </w:tc>
        <w:tc>
          <w:tcPr>
            <w:tcW w:w="2202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0BA9F6" w14:textId="77777777" w:rsidR="00A4400C" w:rsidRPr="002A55AD" w:rsidRDefault="00A4400C" w:rsidP="003C70D0">
            <w:pPr>
              <w:widowControl w:val="0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adolescents, adults, the elderly, and those dependent on others</w:t>
            </w:r>
          </w:p>
        </w:tc>
        <w:tc>
          <w:tcPr>
            <w:tcW w:w="330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83F312" w14:textId="77777777" w:rsidR="00A4400C" w:rsidRPr="002A55AD" w:rsidRDefault="00A4400C" w:rsidP="003C70D0">
            <w:pPr>
              <w:widowControl w:val="0"/>
              <w:jc w:val="right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1</w:t>
            </w:r>
          </w:p>
        </w:tc>
        <w:tc>
          <w:tcPr>
            <w:tcW w:w="452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10D5EC" w14:textId="77777777" w:rsidR="00A4400C" w:rsidRPr="002A55AD" w:rsidRDefault="00A4400C" w:rsidP="003C70D0">
            <w:pPr>
              <w:widowControl w:val="0"/>
              <w:jc w:val="right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1.33</w:t>
            </w:r>
          </w:p>
        </w:tc>
      </w:tr>
      <w:tr w:rsidR="00A4400C" w:rsidRPr="002A55AD" w14:paraId="79E9D5BF" w14:textId="77777777" w:rsidTr="003C70D0">
        <w:trPr>
          <w:trHeight w:val="300"/>
        </w:trPr>
        <w:tc>
          <w:tcPr>
            <w:tcW w:w="2016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D23150" w14:textId="77777777" w:rsidR="00A4400C" w:rsidRPr="002A55AD" w:rsidRDefault="00A4400C" w:rsidP="003C70D0">
            <w:pPr>
              <w:widowControl w:val="0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Average age (missing age range)</w:t>
            </w:r>
          </w:p>
        </w:tc>
        <w:tc>
          <w:tcPr>
            <w:tcW w:w="2202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BACB64" w14:textId="77777777" w:rsidR="00A4400C" w:rsidRPr="002A55AD" w:rsidRDefault="00A4400C" w:rsidP="003C70D0">
            <w:pPr>
              <w:widowControl w:val="0"/>
              <w:rPr>
                <w:rFonts w:ascii="Times New Roman" w:eastAsia="Calibri" w:hAnsi="Times New Roman" w:cs="Times New Roman"/>
                <w:shd w:val="clear" w:color="auto" w:fill="FCFCFC"/>
              </w:rPr>
            </w:pPr>
          </w:p>
        </w:tc>
        <w:tc>
          <w:tcPr>
            <w:tcW w:w="330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198295" w14:textId="77777777" w:rsidR="00A4400C" w:rsidRPr="002A55AD" w:rsidRDefault="00A4400C" w:rsidP="003C70D0">
            <w:pPr>
              <w:widowControl w:val="0"/>
              <w:jc w:val="right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6</w:t>
            </w:r>
          </w:p>
        </w:tc>
        <w:tc>
          <w:tcPr>
            <w:tcW w:w="452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B3845D" w14:textId="77777777" w:rsidR="00A4400C" w:rsidRPr="002A55AD" w:rsidRDefault="00A4400C" w:rsidP="003C70D0">
            <w:pPr>
              <w:widowControl w:val="0"/>
              <w:jc w:val="right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8.00</w:t>
            </w:r>
          </w:p>
        </w:tc>
      </w:tr>
      <w:tr w:rsidR="00A4400C" w:rsidRPr="002A55AD" w14:paraId="7567E9BE" w14:textId="77777777" w:rsidTr="003C70D0">
        <w:trPr>
          <w:trHeight w:val="300"/>
        </w:trPr>
        <w:tc>
          <w:tcPr>
            <w:tcW w:w="2016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BA0B28" w14:textId="77777777" w:rsidR="00A4400C" w:rsidRPr="002A55AD" w:rsidRDefault="00A4400C" w:rsidP="003C70D0">
            <w:pPr>
              <w:widowControl w:val="0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Missing information (no age information)</w:t>
            </w:r>
          </w:p>
        </w:tc>
        <w:tc>
          <w:tcPr>
            <w:tcW w:w="2202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4AC04A" w14:textId="77777777" w:rsidR="00A4400C" w:rsidRPr="002A55AD" w:rsidRDefault="00A4400C" w:rsidP="003C70D0">
            <w:pPr>
              <w:widowControl w:val="0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Missing age information</w:t>
            </w:r>
          </w:p>
        </w:tc>
        <w:tc>
          <w:tcPr>
            <w:tcW w:w="330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BFD104" w14:textId="77777777" w:rsidR="00A4400C" w:rsidRPr="002A55AD" w:rsidRDefault="00A4400C" w:rsidP="003C70D0">
            <w:pPr>
              <w:widowControl w:val="0"/>
              <w:jc w:val="right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6</w:t>
            </w:r>
          </w:p>
        </w:tc>
        <w:tc>
          <w:tcPr>
            <w:tcW w:w="452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C2634B" w14:textId="77777777" w:rsidR="00A4400C" w:rsidRPr="002A55AD" w:rsidRDefault="00A4400C" w:rsidP="003C70D0">
            <w:pPr>
              <w:widowControl w:val="0"/>
              <w:jc w:val="right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8.00</w:t>
            </w:r>
          </w:p>
        </w:tc>
      </w:tr>
      <w:tr w:rsidR="00A4400C" w:rsidRPr="002A55AD" w14:paraId="7B8CB5F3" w14:textId="77777777" w:rsidTr="003C70D0">
        <w:trPr>
          <w:trHeight w:val="300"/>
        </w:trPr>
        <w:tc>
          <w:tcPr>
            <w:tcW w:w="2016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7F1263" w14:textId="77777777" w:rsidR="00A4400C" w:rsidRPr="002A55AD" w:rsidRDefault="00A4400C" w:rsidP="003C70D0">
            <w:pPr>
              <w:widowControl w:val="0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Blank</w:t>
            </w:r>
          </w:p>
        </w:tc>
        <w:tc>
          <w:tcPr>
            <w:tcW w:w="2202" w:type="pct"/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F13D40" w14:textId="77777777" w:rsidR="00A4400C" w:rsidRPr="002A55AD" w:rsidRDefault="00A4400C" w:rsidP="003C70D0">
            <w:pPr>
              <w:widowControl w:val="0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References not found</w:t>
            </w:r>
          </w:p>
        </w:tc>
        <w:tc>
          <w:tcPr>
            <w:tcW w:w="330" w:type="pct"/>
            <w:tcBorders>
              <w:bottom w:val="single" w:sz="6" w:space="0" w:color="000000"/>
            </w:tcBorders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C79F8F" w14:textId="77777777" w:rsidR="00A4400C" w:rsidRPr="002A55AD" w:rsidRDefault="00A4400C" w:rsidP="003C70D0">
            <w:pPr>
              <w:widowControl w:val="0"/>
              <w:jc w:val="right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shd w:val="clear" w:color="auto" w:fill="FCFCFC"/>
              </w:rPr>
              <w:t>10</w:t>
            </w:r>
          </w:p>
        </w:tc>
        <w:tc>
          <w:tcPr>
            <w:tcW w:w="452" w:type="pct"/>
            <w:tcBorders>
              <w:bottom w:val="single" w:sz="6" w:space="0" w:color="000000"/>
            </w:tcBorders>
            <w:shd w:val="clear" w:color="auto" w:fill="FCFCF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410C97" w14:textId="77777777" w:rsidR="00A4400C" w:rsidRPr="002A55AD" w:rsidRDefault="00A4400C" w:rsidP="003C70D0">
            <w:pPr>
              <w:widowControl w:val="0"/>
              <w:rPr>
                <w:rFonts w:ascii="Times New Roman" w:eastAsia="Calibri" w:hAnsi="Times New Roman" w:cs="Times New Roman"/>
                <w:shd w:val="clear" w:color="auto" w:fill="FCFCFC"/>
              </w:rPr>
            </w:pPr>
          </w:p>
        </w:tc>
      </w:tr>
      <w:tr w:rsidR="00A4400C" w:rsidRPr="002A55AD" w14:paraId="382189F5" w14:textId="77777777" w:rsidTr="003C70D0">
        <w:trPr>
          <w:trHeight w:val="300"/>
        </w:trPr>
        <w:tc>
          <w:tcPr>
            <w:tcW w:w="2016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2D14DA" w14:textId="77777777" w:rsidR="00A4400C" w:rsidRPr="002A55AD" w:rsidRDefault="00A4400C" w:rsidP="003C70D0">
            <w:pPr>
              <w:widowControl w:val="0"/>
              <w:rPr>
                <w:rFonts w:ascii="Times New Roman" w:eastAsia="Calibri" w:hAnsi="Times New Roman" w:cs="Times New Roman"/>
                <w:shd w:val="clear" w:color="auto" w:fill="FCFCFC"/>
              </w:rPr>
            </w:pPr>
          </w:p>
        </w:tc>
        <w:tc>
          <w:tcPr>
            <w:tcW w:w="2202" w:type="pct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85C67D" w14:textId="77777777" w:rsidR="00A4400C" w:rsidRPr="002A55AD" w:rsidRDefault="00A4400C" w:rsidP="003C70D0">
            <w:pPr>
              <w:widowControl w:val="0"/>
              <w:jc w:val="right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b/>
                <w:shd w:val="clear" w:color="auto" w:fill="FCFCFC"/>
              </w:rPr>
              <w:t>Total</w:t>
            </w:r>
          </w:p>
        </w:tc>
        <w:tc>
          <w:tcPr>
            <w:tcW w:w="330" w:type="pct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1C7456" w14:textId="77777777" w:rsidR="00A4400C" w:rsidRPr="002A55AD" w:rsidRDefault="00A4400C" w:rsidP="003C70D0">
            <w:pPr>
              <w:widowControl w:val="0"/>
              <w:jc w:val="right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b/>
                <w:shd w:val="clear" w:color="auto" w:fill="FCFCFC"/>
              </w:rPr>
              <w:t>75</w:t>
            </w:r>
          </w:p>
        </w:tc>
        <w:tc>
          <w:tcPr>
            <w:tcW w:w="452" w:type="pct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A7F9A9" w14:textId="77777777" w:rsidR="00A4400C" w:rsidRPr="002A55AD" w:rsidRDefault="00A4400C" w:rsidP="003C70D0">
            <w:pPr>
              <w:widowControl w:val="0"/>
              <w:jc w:val="right"/>
              <w:rPr>
                <w:rFonts w:ascii="Times New Roman" w:eastAsia="Calibri" w:hAnsi="Times New Roman" w:cs="Times New Roman"/>
                <w:shd w:val="clear" w:color="auto" w:fill="FCFCFC"/>
              </w:rPr>
            </w:pPr>
            <w:r w:rsidRPr="002A55AD">
              <w:rPr>
                <w:rFonts w:ascii="Times New Roman" w:hAnsi="Times New Roman" w:cs="Times New Roman"/>
                <w:b/>
                <w:shd w:val="clear" w:color="auto" w:fill="FCFCFC"/>
              </w:rPr>
              <w:t>100.00</w:t>
            </w:r>
          </w:p>
        </w:tc>
      </w:tr>
    </w:tbl>
    <w:p w14:paraId="79B6535E" w14:textId="77777777" w:rsidR="00A4400C" w:rsidRDefault="00A4400C" w:rsidP="00A4400C">
      <w:pPr>
        <w:widowControl w:val="0"/>
        <w:spacing w:after="160" w:line="240" w:lineRule="auto"/>
        <w:jc w:val="both"/>
        <w:rPr>
          <w:rFonts w:ascii="Times New Roman" w:hAnsi="Times New Roman" w:cs="Times New Roman"/>
          <w:shd w:val="clear" w:color="auto" w:fill="FCFCFC"/>
        </w:rPr>
      </w:pPr>
    </w:p>
    <w:p w14:paraId="62A93568" w14:textId="77777777" w:rsidR="00A4400C" w:rsidRPr="002A55AD" w:rsidRDefault="00A4400C" w:rsidP="00A4400C">
      <w:pPr>
        <w:widowControl w:val="0"/>
        <w:spacing w:after="160" w:line="240" w:lineRule="auto"/>
        <w:jc w:val="both"/>
        <w:rPr>
          <w:rFonts w:ascii="Times New Roman" w:hAnsi="Times New Roman" w:cs="Times New Roman"/>
          <w:shd w:val="clear" w:color="auto" w:fill="FCFCFC"/>
        </w:rPr>
      </w:pPr>
    </w:p>
    <w:p w14:paraId="02D3F085" w14:textId="77777777" w:rsidR="00E62E2B" w:rsidRDefault="00E62E2B"/>
    <w:sectPr w:rsidR="00E62E2B" w:rsidSect="00B855D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00C"/>
    <w:rsid w:val="00740202"/>
    <w:rsid w:val="00777990"/>
    <w:rsid w:val="00A4400C"/>
    <w:rsid w:val="00B855D8"/>
    <w:rsid w:val="00E62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E4E607"/>
  <w15:chartTrackingRefBased/>
  <w15:docId w15:val="{0596C2C4-3857-4A18-9311-F42E525CD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00C"/>
    <w:pPr>
      <w:spacing w:after="0" w:line="276" w:lineRule="auto"/>
    </w:pPr>
    <w:rPr>
      <w:rFonts w:ascii="Arial" w:eastAsia="Arial" w:hAnsi="Arial" w:cs="Arial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UOCTitol1">
    <w:name w:val="UOC_Titol 1"/>
    <w:basedOn w:val="Normal"/>
    <w:link w:val="UOCTitol1Car"/>
    <w:qFormat/>
    <w:rsid w:val="00777990"/>
    <w:pPr>
      <w:spacing w:after="160" w:line="259" w:lineRule="auto"/>
    </w:pPr>
    <w:rPr>
      <w:rFonts w:eastAsiaTheme="minorHAnsi" w:cstheme="minorBidi"/>
      <w:b/>
      <w:color w:val="000077"/>
      <w:sz w:val="36"/>
      <w:lang w:val="ca-ES" w:eastAsia="en-US"/>
    </w:rPr>
  </w:style>
  <w:style w:type="character" w:customStyle="1" w:styleId="UOCTitol1Car">
    <w:name w:val="UOC_Titol 1 Car"/>
    <w:basedOn w:val="Fuentedeprrafopredeter"/>
    <w:link w:val="UOCTitol1"/>
    <w:rsid w:val="00777990"/>
    <w:rPr>
      <w:rFonts w:ascii="Arial" w:hAnsi="Arial"/>
      <w:b/>
      <w:color w:val="000077"/>
      <w:sz w:val="36"/>
    </w:rPr>
  </w:style>
  <w:style w:type="paragraph" w:customStyle="1" w:styleId="UOCSubttol">
    <w:name w:val="UOC_Subtítol"/>
    <w:basedOn w:val="UOCTitol1"/>
    <w:link w:val="UOCSubttolCar"/>
    <w:qFormat/>
    <w:rsid w:val="00777990"/>
    <w:rPr>
      <w:b w:val="0"/>
    </w:rPr>
  </w:style>
  <w:style w:type="character" w:customStyle="1" w:styleId="UOCSubttolCar">
    <w:name w:val="UOC_Subtítol Car"/>
    <w:basedOn w:val="UOCTitol1Car"/>
    <w:link w:val="UOCSubttol"/>
    <w:rsid w:val="00777990"/>
    <w:rPr>
      <w:rFonts w:ascii="Arial" w:hAnsi="Arial"/>
      <w:b w:val="0"/>
      <w:color w:val="000077"/>
      <w:sz w:val="36"/>
    </w:rPr>
  </w:style>
  <w:style w:type="paragraph" w:customStyle="1" w:styleId="UOCNormal">
    <w:name w:val="UOC_Normal"/>
    <w:basedOn w:val="Normal"/>
    <w:link w:val="UOCNormalCar"/>
    <w:qFormat/>
    <w:rsid w:val="00777990"/>
    <w:pPr>
      <w:spacing w:after="160" w:line="259" w:lineRule="auto"/>
    </w:pPr>
    <w:rPr>
      <w:rFonts w:eastAsiaTheme="minorHAnsi" w:cstheme="minorBidi"/>
      <w:color w:val="000077"/>
      <w:sz w:val="36"/>
      <w:lang w:val="ca-ES" w:eastAsia="en-US"/>
    </w:rPr>
  </w:style>
  <w:style w:type="character" w:customStyle="1" w:styleId="UOCNormalCar">
    <w:name w:val="UOC_Normal Car"/>
    <w:basedOn w:val="Fuentedeprrafopredeter"/>
    <w:link w:val="UOCNormal"/>
    <w:rsid w:val="00777990"/>
    <w:rPr>
      <w:rFonts w:ascii="Arial" w:hAnsi="Arial"/>
      <w:color w:val="000077"/>
      <w:sz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</dc:creator>
  <cp:keywords/>
  <dc:description/>
  <cp:lastModifiedBy>Usuari</cp:lastModifiedBy>
  <cp:revision>1</cp:revision>
  <dcterms:created xsi:type="dcterms:W3CDTF">2022-06-09T13:56:00Z</dcterms:created>
  <dcterms:modified xsi:type="dcterms:W3CDTF">2022-06-09T13:57:00Z</dcterms:modified>
</cp:coreProperties>
</file>